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8843A23" w:rsidR="00EA3D3C" w:rsidRPr="00994A3D" w:rsidRDefault="00654E8F" w:rsidP="0001436A">
      <w:pPr>
        <w:pStyle w:val="Heading1"/>
      </w:pPr>
      <w:r w:rsidRPr="00994A3D">
        <w:t xml:space="preserve">Supplementary </w:t>
      </w:r>
      <w:r w:rsidR="005D51EC">
        <w:t>Tables</w:t>
      </w:r>
    </w:p>
    <w:p w14:paraId="582F6C76" w14:textId="760C8D73" w:rsidR="005D51EC" w:rsidRPr="005D51EC" w:rsidRDefault="005D51EC" w:rsidP="005D51EC">
      <w:pPr>
        <w:spacing w:before="0" w:after="0"/>
        <w:rPr>
          <w:rFonts w:cs="Times New Roman"/>
        </w:rPr>
      </w:pPr>
      <w:r w:rsidRPr="00025507">
        <w:rPr>
          <w:rFonts w:cs="Times New Roman"/>
          <w:b/>
        </w:rPr>
        <w:t>Table 1</w:t>
      </w:r>
      <w:r w:rsidR="009401C2">
        <w:rPr>
          <w:rFonts w:cs="Times New Roman"/>
        </w:rPr>
        <w:t>.</w:t>
      </w:r>
      <w:r w:rsidRPr="005D51EC">
        <w:rPr>
          <w:rFonts w:cs="Times New Roman"/>
        </w:rPr>
        <w:t xml:space="preserve"> Adolescents’ </w:t>
      </w:r>
      <w:r w:rsidRPr="00025507">
        <w:rPr>
          <w:rFonts w:cs="Times New Roman"/>
        </w:rPr>
        <w:t>Mental Health Knowledge Questionnai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5686"/>
        <w:gridCol w:w="990"/>
        <w:gridCol w:w="885"/>
        <w:gridCol w:w="1134"/>
      </w:tblGrid>
      <w:tr w:rsidR="005D51EC" w:rsidRPr="005D51EC" w14:paraId="4EB67D1A" w14:textId="77777777" w:rsidTr="00303D2A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CDB3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015E8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42DE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Benar</w:t>
            </w:r>
          </w:p>
          <w:p w14:paraId="00B31379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ADBF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Salah</w:t>
            </w:r>
          </w:p>
          <w:p w14:paraId="755C5958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Fal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6BFE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Tidak Tahu</w:t>
            </w:r>
          </w:p>
          <w:p w14:paraId="0D27E630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Do not know</w:t>
            </w:r>
          </w:p>
        </w:tc>
      </w:tr>
      <w:tr w:rsidR="009700BE" w:rsidRPr="005D51EC" w14:paraId="6BB1AE24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A3B17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50E38F0F" w14:textId="77777777" w:rsidR="009700BE" w:rsidRDefault="009700BE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 w:rsidRPr="00982A9E">
              <w:rPr>
                <w:i/>
                <w:iCs/>
                <w:sz w:val="18"/>
                <w:szCs w:val="18"/>
              </w:rPr>
              <w:t xml:space="preserve">Sedikit rasa </w:t>
            </w:r>
            <w:r w:rsidRPr="00412C70">
              <w:rPr>
                <w:i/>
                <w:iCs/>
                <w:sz w:val="18"/>
                <w:szCs w:val="18"/>
              </w:rPr>
              <w:t>cemas dapat membantu Anda meningkatkan kinerja Anda (contoh: dalam kompetisi olah raga, dalam sebuah ujian, dll.)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58ECE5BF" w14:textId="210D3A7F" w:rsidR="009700BE" w:rsidRPr="005D51EC" w:rsidRDefault="009700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412C70">
              <w:rPr>
                <w:color w:val="000000" w:themeColor="text1"/>
                <w:sz w:val="18"/>
                <w:szCs w:val="18"/>
              </w:rPr>
              <w:t>A small amount of anxiety is helpful to improving how well you perform (for example: at a sporting event; on a test; etc.)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AFEC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BAEA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761B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15B8DA00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8E18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230DE74A" w14:textId="77777777" w:rsidR="009700BE" w:rsidRDefault="009700BE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 w:rsidRPr="00412C70">
              <w:rPr>
                <w:i/>
                <w:iCs/>
                <w:sz w:val="18"/>
                <w:szCs w:val="18"/>
              </w:rPr>
              <w:t>Delusi atau waham terjadi ketika seseorang melihat benda yang tidak benar-benar ada atau mendengar hal yang tidak benar-benar ad</w:t>
            </w:r>
            <w:r>
              <w:rPr>
                <w:i/>
                <w:iCs/>
                <w:sz w:val="18"/>
                <w:szCs w:val="18"/>
              </w:rPr>
              <w:t>a.</w:t>
            </w:r>
          </w:p>
          <w:p w14:paraId="28C6B385" w14:textId="0B4BE33C" w:rsidR="009700BE" w:rsidRPr="005D51EC" w:rsidRDefault="009700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982A9E">
              <w:rPr>
                <w:color w:val="000000" w:themeColor="text1"/>
                <w:sz w:val="18"/>
                <w:szCs w:val="18"/>
              </w:rPr>
              <w:t>A delusion occurs when someone sees things that are not really there or hears things that are not really ther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CA35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4BBE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16E80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5CD84445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FFFF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5E6AC233" w14:textId="77777777" w:rsidR="009700BE" w:rsidRDefault="009700BE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 w:rsidRPr="0052462C">
              <w:rPr>
                <w:i/>
                <w:iCs/>
                <w:sz w:val="18"/>
                <w:szCs w:val="18"/>
              </w:rPr>
              <w:t>Tiga gejala umum depresi adalah: gangguan tidur; merasa tidak berharga; memiliki pemikiran ingin mati atau ingin bunuh dir</w:t>
            </w:r>
            <w:r>
              <w:rPr>
                <w:i/>
                <w:iCs/>
                <w:sz w:val="18"/>
                <w:szCs w:val="18"/>
              </w:rPr>
              <w:t>i.</w:t>
            </w:r>
          </w:p>
          <w:p w14:paraId="3F9F38F5" w14:textId="428B6179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Three common symptoms of Depression are: problems with sleeping; feeling worthless; having thoughts about death or suicid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EEC3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A4EE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FC20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11D160BE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F370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3AD3BAF0" w14:textId="77777777" w:rsidR="009700BE" w:rsidRDefault="009700BE" w:rsidP="0002550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200E00">
              <w:rPr>
                <w:i/>
                <w:iCs/>
                <w:sz w:val="18"/>
                <w:szCs w:val="18"/>
              </w:rPr>
              <w:t>Anoreksia Nervosa DAN Bulimia Nervosa, KEDUANYA merupakan tipe gangguan makan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21F2CDD2" w14:textId="56CD8E23" w:rsidR="009700BE" w:rsidRPr="005D51EC" w:rsidRDefault="00970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Anorexia Nervosa AND Bulimia Nervosa are BOTH types of eating disorder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BB77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BDB0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F3B7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504E29E3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0169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0890246F" w14:textId="77777777" w:rsidR="009700BE" w:rsidRDefault="009700BE" w:rsidP="00025507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  <w:r w:rsidRPr="007F09DD">
              <w:rPr>
                <w:i/>
                <w:iCs/>
                <w:color w:val="000000"/>
                <w:sz w:val="18"/>
                <w:szCs w:val="18"/>
              </w:rPr>
              <w:t>Orang dengan gangguan jiwa dapat mencapai derajat kesehatan jiwa yang baik.</w:t>
            </w:r>
          </w:p>
          <w:p w14:paraId="0DE4A58F" w14:textId="339ECB9D" w:rsidR="009700BE" w:rsidRPr="005D51EC" w:rsidRDefault="00970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E5A53">
              <w:rPr>
                <w:sz w:val="18"/>
                <w:szCs w:val="18"/>
              </w:rPr>
              <w:t>People with mental disorders can achieve good mental health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1C18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8096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D95A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4036943A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BB49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1C721FC8" w14:textId="11F3159E" w:rsidR="009700BE" w:rsidRDefault="009700BE" w:rsidP="00025507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76AFA">
              <w:rPr>
                <w:i/>
                <w:iCs/>
                <w:sz w:val="18"/>
                <w:szCs w:val="18"/>
              </w:rPr>
              <w:t xml:space="preserve">Mempunyai pikiran ingin bunuh diri </w:t>
            </w:r>
            <w:r w:rsidR="00025507">
              <w:rPr>
                <w:i/>
                <w:iCs/>
                <w:sz w:val="18"/>
                <w:szCs w:val="18"/>
              </w:rPr>
              <w:t xml:space="preserve">yang </w:t>
            </w:r>
            <w:r w:rsidRPr="00C76AFA">
              <w:rPr>
                <w:i/>
                <w:iCs/>
                <w:sz w:val="18"/>
                <w:szCs w:val="18"/>
              </w:rPr>
              <w:t xml:space="preserve">secara terus-menerus adalah </w:t>
            </w:r>
            <w:r w:rsidR="00025507">
              <w:rPr>
                <w:i/>
                <w:iCs/>
                <w:sz w:val="18"/>
                <w:szCs w:val="18"/>
              </w:rPr>
              <w:t xml:space="preserve">reaksi </w:t>
            </w:r>
            <w:r w:rsidRPr="00C76AFA">
              <w:rPr>
                <w:i/>
                <w:iCs/>
                <w:sz w:val="18"/>
                <w:szCs w:val="18"/>
              </w:rPr>
              <w:t>normal terhadap situasi</w:t>
            </w:r>
            <w:r w:rsidR="00025507">
              <w:rPr>
                <w:i/>
                <w:iCs/>
                <w:sz w:val="18"/>
                <w:szCs w:val="18"/>
              </w:rPr>
              <w:t xml:space="preserve"> stres dalam hidup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7F1338D0" w14:textId="1980FFED" w:rsidR="009700BE" w:rsidRPr="005D51EC" w:rsidRDefault="00970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Having persistent suicidal thoughts is a normal response to a stres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B34194">
              <w:rPr>
                <w:color w:val="000000" w:themeColor="text1"/>
                <w:sz w:val="18"/>
                <w:szCs w:val="18"/>
              </w:rPr>
              <w:t>ful situation in your lif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766E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1EF8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F519" w14:textId="77777777" w:rsidR="009700BE" w:rsidRPr="005D51EC" w:rsidRDefault="009700BE" w:rsidP="009700BE">
            <w:pPr>
              <w:spacing w:before="0"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71434BAE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14E3D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414666B0" w14:textId="367F5859" w:rsidR="009700BE" w:rsidRDefault="009700BE" w:rsidP="00025507">
            <w:pPr>
              <w:spacing w:before="0" w:after="0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7F09DD">
              <w:rPr>
                <w:i/>
                <w:iCs/>
                <w:color w:val="000000"/>
                <w:sz w:val="18"/>
                <w:szCs w:val="18"/>
              </w:rPr>
              <w:t xml:space="preserve">Depresi dapat diatasi secara efektif dengan pengobatan alternatif </w:t>
            </w:r>
            <w:r w:rsidR="003366E2" w:rsidRPr="007F09DD">
              <w:rPr>
                <w:i/>
                <w:iCs/>
                <w:color w:val="000000"/>
                <w:sz w:val="18"/>
                <w:szCs w:val="18"/>
              </w:rPr>
              <w:t>(paranormal, spiritual, herbal, dll)</w:t>
            </w:r>
            <w:r w:rsidR="003366E2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  <w:p w14:paraId="325ACDCD" w14:textId="2B8B13D0" w:rsidR="009700BE" w:rsidRPr="005D51EC" w:rsidRDefault="009700BE" w:rsidP="003366E2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1E5A53">
              <w:rPr>
                <w:sz w:val="18"/>
                <w:szCs w:val="18"/>
              </w:rPr>
              <w:t>Depression can be treated effectively with alternative therap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FC53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E799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C48E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67A64C1A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B5915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0058ED8E" w14:textId="5E302004" w:rsidR="009700BE" w:rsidRDefault="009700BE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 w:rsidRPr="00C76AFA">
              <w:rPr>
                <w:i/>
                <w:iCs/>
                <w:sz w:val="18"/>
                <w:szCs w:val="18"/>
              </w:rPr>
              <w:t xml:space="preserve">Gangguan Panik, Gangguan Kecemasan Sosial, dan </w:t>
            </w:r>
            <w:r w:rsidR="003366E2">
              <w:rPr>
                <w:i/>
                <w:iCs/>
                <w:sz w:val="18"/>
                <w:szCs w:val="18"/>
              </w:rPr>
              <w:t xml:space="preserve">rasa </w:t>
            </w:r>
            <w:r w:rsidRPr="00C76AFA">
              <w:rPr>
                <w:i/>
                <w:iCs/>
                <w:sz w:val="18"/>
                <w:szCs w:val="18"/>
              </w:rPr>
              <w:t>cemas saat ujian</w:t>
            </w:r>
            <w:r w:rsidR="003366E2">
              <w:rPr>
                <w:i/>
                <w:iCs/>
                <w:sz w:val="18"/>
                <w:szCs w:val="18"/>
              </w:rPr>
              <w:t xml:space="preserve"> </w:t>
            </w:r>
            <w:r w:rsidR="00E03756">
              <w:rPr>
                <w:i/>
                <w:iCs/>
                <w:sz w:val="18"/>
                <w:szCs w:val="18"/>
              </w:rPr>
              <w:t xml:space="preserve">semua </w:t>
            </w:r>
            <w:r w:rsidRPr="00C76AFA">
              <w:rPr>
                <w:i/>
                <w:iCs/>
                <w:sz w:val="18"/>
                <w:szCs w:val="18"/>
              </w:rPr>
              <w:t xml:space="preserve">adalah contoh </w:t>
            </w:r>
            <w:r w:rsidR="003366E2">
              <w:rPr>
                <w:i/>
                <w:iCs/>
                <w:sz w:val="18"/>
                <w:szCs w:val="18"/>
              </w:rPr>
              <w:t xml:space="preserve">gangguan jiwa berupa </w:t>
            </w:r>
            <w:r w:rsidRPr="00C76AFA">
              <w:rPr>
                <w:i/>
                <w:iCs/>
                <w:sz w:val="18"/>
                <w:szCs w:val="18"/>
              </w:rPr>
              <w:t xml:space="preserve">Gangguan </w:t>
            </w:r>
            <w:r w:rsidR="003366E2">
              <w:rPr>
                <w:i/>
                <w:iCs/>
                <w:sz w:val="18"/>
                <w:szCs w:val="18"/>
              </w:rPr>
              <w:t>Cemas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7F51545E" w14:textId="028AFFCB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Panic Disorder, Social Anxiety Disorder and Examination Anxiety are all examples of Anxiety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34194">
              <w:rPr>
                <w:color w:val="000000" w:themeColor="text1"/>
                <w:sz w:val="18"/>
                <w:szCs w:val="18"/>
              </w:rPr>
              <w:t>Disorder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89B7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1D28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3BC2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5A173966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27E59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6EFBB4CF" w14:textId="77777777" w:rsidR="009700BE" w:rsidRDefault="009700BE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 w:rsidRPr="00C76AFA">
              <w:rPr>
                <w:i/>
                <w:iCs/>
                <w:sz w:val="18"/>
                <w:szCs w:val="18"/>
              </w:rPr>
              <w:t>SEMUA hal berikut ini menggambarkan Gangguan Bipolar: Gangguan Bipolar terjadi pada sekitar 1% populasi; terdiri dari episode manik dan episode depresi (KEDUANYA ada); diobati dengan mood stabilizer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4603B32C" w14:textId="48843C56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ALL of the following describe Bipolar Disorder: it affects about 1% of the population; is comprised of BOTH manic and depressive episodes; is treated with mood stabilizer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6AAA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C0C5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0434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05A96C39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D738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586DA9AF" w14:textId="77777777" w:rsidR="00F22848" w:rsidRDefault="00F22848" w:rsidP="00025507">
            <w:pPr>
              <w:spacing w:before="0" w:after="0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7F09DD">
              <w:rPr>
                <w:i/>
                <w:iCs/>
                <w:color w:val="000000"/>
                <w:sz w:val="18"/>
                <w:szCs w:val="18"/>
              </w:rPr>
              <w:t>Situasi akademik sehari-hari yang membebani selama perkuliahan dapat menyebabkan post-traumatic stress disorder (PTSD).</w:t>
            </w:r>
          </w:p>
          <w:p w14:paraId="680C67A8" w14:textId="5CBF7BC9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st stressful events at the university can cause post traumatic stress disorder (PTSD)</w:t>
            </w:r>
            <w:r w:rsidRPr="00B34194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8940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2155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A5DA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28BE2638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79E2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41DDE304" w14:textId="3869CA5B" w:rsidR="00F22848" w:rsidRPr="00025507" w:rsidRDefault="00F22848" w:rsidP="00025507">
            <w:pPr>
              <w:spacing w:after="0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7F09DD">
              <w:rPr>
                <w:i/>
                <w:iCs/>
                <w:color w:val="000000"/>
                <w:sz w:val="18"/>
                <w:szCs w:val="18"/>
              </w:rPr>
              <w:t>Seseorang dengan Gangguan Pemusatan Pikiran/Hiperaktifitas (GPPH) dapat menjadi sukses secara akademik dengan bantuan obat dan teknik belajar spesifi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  <w:p w14:paraId="5C118736" w14:textId="5CAD2177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 person with Attention</w:t>
            </w:r>
            <w:r w:rsidRPr="00B34194">
              <w:rPr>
                <w:color w:val="000000" w:themeColor="text1"/>
                <w:sz w:val="18"/>
                <w:szCs w:val="18"/>
              </w:rPr>
              <w:t xml:space="preserve"> Deficit Hyperactivity Disorder (ADHD)</w:t>
            </w:r>
            <w:r>
              <w:rPr>
                <w:color w:val="000000" w:themeColor="text1"/>
                <w:sz w:val="18"/>
                <w:szCs w:val="18"/>
              </w:rPr>
              <w:t xml:space="preserve"> can often be academically successful with the help of medication and specific learning techniqu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D15B5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9A99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8AE3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2D3E84B4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D00A5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686" w:type="dxa"/>
            <w:tcBorders>
              <w:top w:val="single" w:sz="4" w:space="0" w:color="auto"/>
              <w:bottom w:val="single" w:sz="4" w:space="0" w:color="auto"/>
            </w:tcBorders>
          </w:tcPr>
          <w:p w14:paraId="34F8659F" w14:textId="78E9A818" w:rsidR="009700BE" w:rsidRDefault="00F22848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atihan mengatur pernapasan</w:t>
            </w:r>
            <w:r w:rsidR="009700BE" w:rsidRPr="00C76AFA">
              <w:rPr>
                <w:i/>
                <w:iCs/>
                <w:sz w:val="18"/>
                <w:szCs w:val="18"/>
              </w:rPr>
              <w:t xml:space="preserve"> adalah teknik yang dapat Anda pelajari untuk membantu Anda menghadapi situasi penuh stress</w:t>
            </w:r>
            <w:r w:rsidR="009700BE">
              <w:rPr>
                <w:i/>
                <w:iCs/>
                <w:sz w:val="18"/>
                <w:szCs w:val="18"/>
              </w:rPr>
              <w:t>.</w:t>
            </w:r>
          </w:p>
          <w:p w14:paraId="6D871D9D" w14:textId="1F228530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lastRenderedPageBreak/>
              <w:t>Box breathing is a technique that you can learn to help you deal with stresful situations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7F14A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9B65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40BD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700BE" w:rsidRPr="005D51EC" w14:paraId="4851C211" w14:textId="77777777" w:rsidTr="00025507"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B266" w14:textId="77777777" w:rsidR="009700BE" w:rsidRPr="005D51EC" w:rsidRDefault="009700BE" w:rsidP="009700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686" w:type="dxa"/>
            <w:tcBorders>
              <w:top w:val="single" w:sz="4" w:space="0" w:color="auto"/>
            </w:tcBorders>
          </w:tcPr>
          <w:p w14:paraId="3E2992DE" w14:textId="377CCB15" w:rsidR="009700BE" w:rsidRDefault="000F021B" w:rsidP="00025507">
            <w:pPr>
              <w:spacing w:before="0" w:after="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indakan</w:t>
            </w:r>
            <w:r w:rsidR="009700BE" w:rsidRPr="00C76AFA">
              <w:rPr>
                <w:i/>
                <w:iCs/>
                <w:sz w:val="18"/>
                <w:szCs w:val="18"/>
              </w:rPr>
              <w:t xml:space="preserve"> pasangan yang mengisolasi Anda dari keluarga dan teman-teman Anda merupakan </w:t>
            </w:r>
            <w:r>
              <w:rPr>
                <w:i/>
                <w:iCs/>
                <w:sz w:val="18"/>
                <w:szCs w:val="18"/>
              </w:rPr>
              <w:t>bentuk kekerasan</w:t>
            </w:r>
            <w:r w:rsidR="009700BE" w:rsidRPr="00C76AFA">
              <w:rPr>
                <w:i/>
                <w:iCs/>
                <w:sz w:val="18"/>
                <w:szCs w:val="18"/>
              </w:rPr>
              <w:t xml:space="preserve"> dari hubungan</w:t>
            </w:r>
            <w:r w:rsidR="009700BE">
              <w:rPr>
                <w:i/>
                <w:iCs/>
                <w:sz w:val="18"/>
                <w:szCs w:val="18"/>
              </w:rPr>
              <w:t>.</w:t>
            </w:r>
          </w:p>
          <w:p w14:paraId="13F28B99" w14:textId="2A471FB0" w:rsidR="009700BE" w:rsidRPr="005D51EC" w:rsidRDefault="009700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B34194">
              <w:rPr>
                <w:color w:val="000000" w:themeColor="text1"/>
                <w:sz w:val="18"/>
                <w:szCs w:val="18"/>
              </w:rPr>
              <w:t>Having a partner who isolates you from family or friends may be a warning sign of an abusive relationship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1F62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AD249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12A2" w14:textId="77777777" w:rsidR="009700BE" w:rsidRPr="005D51EC" w:rsidRDefault="009700BE" w:rsidP="009700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1DDB2C9B" w14:textId="46BCA22E" w:rsidR="005D51EC" w:rsidRPr="005D51EC" w:rsidRDefault="005D51EC" w:rsidP="005D51EC">
      <w:pPr>
        <w:spacing w:before="0" w:after="0"/>
        <w:rPr>
          <w:rFonts w:cs="Times New Roman"/>
        </w:rPr>
      </w:pPr>
    </w:p>
    <w:p w14:paraId="7C4B0235" w14:textId="1D13ED11" w:rsidR="005D51EC" w:rsidRPr="005D51EC" w:rsidRDefault="005D51EC" w:rsidP="005D51EC">
      <w:pPr>
        <w:spacing w:before="0" w:after="0"/>
        <w:jc w:val="both"/>
        <w:rPr>
          <w:rFonts w:cs="Times New Roman"/>
        </w:rPr>
      </w:pPr>
      <w:r w:rsidRPr="00025507">
        <w:rPr>
          <w:rFonts w:cs="Times New Roman"/>
          <w:b/>
        </w:rPr>
        <w:t>Table 2</w:t>
      </w:r>
      <w:r w:rsidR="009401C2">
        <w:rPr>
          <w:rFonts w:cs="Times New Roman"/>
        </w:rPr>
        <w:t>.</w:t>
      </w:r>
      <w:r w:rsidRPr="005D51EC">
        <w:rPr>
          <w:rFonts w:cs="Times New Roman"/>
        </w:rPr>
        <w:t xml:space="preserve"> Adolescents’ Attitude Towards Mental Health Questionnaire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4690"/>
        <w:gridCol w:w="877"/>
        <w:gridCol w:w="886"/>
        <w:gridCol w:w="806"/>
        <w:gridCol w:w="707"/>
        <w:gridCol w:w="877"/>
      </w:tblGrid>
      <w:tr w:rsidR="005D51EC" w:rsidRPr="005D51EC" w14:paraId="51781A50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AB87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590D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F6A1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Sangat tidak setuju</w:t>
            </w:r>
          </w:p>
          <w:p w14:paraId="23FF4D18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4A98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Tidak setuju</w:t>
            </w:r>
          </w:p>
          <w:p w14:paraId="0E635787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9343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Netral</w:t>
            </w:r>
          </w:p>
          <w:p w14:paraId="671B342C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 xml:space="preserve">Neutra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D7D17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Setuju</w:t>
            </w:r>
          </w:p>
          <w:p w14:paraId="2FA48D8F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7540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i/>
                <w:sz w:val="18"/>
                <w:szCs w:val="18"/>
              </w:rPr>
              <w:t>Sangat setuju</w:t>
            </w:r>
          </w:p>
          <w:p w14:paraId="22B9EAF9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b/>
                <w:bCs/>
                <w:sz w:val="18"/>
                <w:szCs w:val="18"/>
              </w:rPr>
              <w:t>Strongly agree</w:t>
            </w:r>
          </w:p>
        </w:tc>
      </w:tr>
      <w:tr w:rsidR="005D51EC" w:rsidRPr="005D51EC" w14:paraId="3E4D63B0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5053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2ACA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eseorang yang menjalani pengobatan kesehatan jiwa memiliki kecerdasan yang sama dengan orang lain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4B3A486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A person who has received mental health treatment is just as intelligent as the average person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2430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0DD2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4F698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2619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50BE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1D99AC2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62889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E231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eseorang yang menjalani pengobatan kesehatan jiwa dapat dipercaya seperti orang lain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7F5B442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Someone who has received mental health treatment is just as trustworthy as the average person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312E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A7B9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415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9E5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537D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5303F29F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2CEBB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B5FF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eseorang yang telah sepenuhnya pulih dari gangguan kejiwaan dapat bekerja sebagai guru di sekolah umum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20FFDE3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t is acceptable that someone who has fully recovered from a mental illness can work as a teacher of young children in a public school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B116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48F3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4F58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BE3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D76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7E3B7A12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93EE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E6F5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Mendapatkan pengobatan kesehatan jiwa adalah tanda kegagalan atau kelemahan seseorang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505B0225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Receiving mental health treatment is a sign of personal failure or weakness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27AC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D057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9829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2ECC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E9AE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13B76553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0348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B141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Penderita gangguan jiwa berat tidak pernah cukup pulih untuk memiliki kualitas hidup yang baik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53FDEB1F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People with severe mental illness can never recover enough to have a good quality of life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DC4D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6039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33EA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5D3E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E711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6578045E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6D539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EF520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Penderita gangguan jiwa patut disalahkan atas kondisi mereka sendiri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40AEAB8F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People with mental illness are to blame for their own condition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6C1D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3BD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C1B7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4BF2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3AD0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7B2C30C8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C7CF0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E78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Jika rekan saya memberi tahu bahwa ia mengalami gangguan jiwa, saya masih mau bekerja denganny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a.</w:t>
            </w:r>
          </w:p>
          <w:p w14:paraId="7BFB951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my colleague told me they had a mental illness, I would still want to work with them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2B0F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E133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3A0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E992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1DA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70F335DE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873F2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FE88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Jika saya memiliki tetangga dengan gangguan jiwa, saya akan pindah dari lingkungan tersebut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A85654D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I had neighbors with mental illness, I would move out of that neighborhood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EFCD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B4CA0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5A59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DDC1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EB4A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2CCE36EA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68A7F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05ED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Jika seseorang yang telah sepenuhnya pulih dari gangguan jiwa meminta saya untuk memberikan surat dukungan untuk mendapatkan pekerjaan, saya akan memberikannya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0DC1C22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a person who had fully recovered from mental illness asked me for a letter of support to get employment, I would provide a reference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FF51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2C4C1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036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6070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0FAE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0DC7206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D8B64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7A1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Jika saya mengalami gangguan jiwa, saya tidak akan mengakui keadaan tersebut kepada teman saya karena saya takut akan diperlakukan secara berbeda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254E448A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I had a mental illness, I would not admit this to any of my friends for fear of being treated differently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16B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F168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E4B9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3AB0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C559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6F15B500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F26DF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18E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aya akan menerima seseorang yang mendapatkan pengobatan kesehatan jiwa sebagai teman saya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72EFDC6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 would accept someone who has received mental health treatment as a friend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CD2E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A4A6F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64D62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5FE6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D658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0516FE6D" w14:textId="77777777" w:rsidTr="00F92F65"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DA255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6EE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aya kurang menghargai seseorang yang mendapatkan pengobatan kesehatan jiwa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2D81179F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 would think less of a person who has received mental health treatment.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F7F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AA5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F2C0F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299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A8682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</w:tc>
      </w:tr>
    </w:tbl>
    <w:p w14:paraId="28CB19D1" w14:textId="77777777" w:rsidR="00303D2A" w:rsidRDefault="00303D2A" w:rsidP="005D51EC">
      <w:pPr>
        <w:spacing w:before="0" w:after="0"/>
        <w:jc w:val="both"/>
        <w:rPr>
          <w:rFonts w:cs="Times New Roman"/>
        </w:rPr>
      </w:pPr>
    </w:p>
    <w:p w14:paraId="5E2B3CDD" w14:textId="1190A5DE" w:rsidR="005D51EC" w:rsidRPr="005D51EC" w:rsidRDefault="005D51EC" w:rsidP="005D51EC">
      <w:pPr>
        <w:spacing w:before="0" w:after="0"/>
        <w:jc w:val="both"/>
        <w:rPr>
          <w:rFonts w:cs="Times New Roman"/>
        </w:rPr>
      </w:pPr>
      <w:r w:rsidRPr="00025507">
        <w:rPr>
          <w:rFonts w:cs="Times New Roman"/>
          <w:b/>
        </w:rPr>
        <w:t>Table 3</w:t>
      </w:r>
      <w:r w:rsidR="009401C2">
        <w:rPr>
          <w:rFonts w:cs="Times New Roman"/>
        </w:rPr>
        <w:t>.</w:t>
      </w:r>
      <w:r w:rsidRPr="005D51EC">
        <w:rPr>
          <w:rFonts w:cs="Times New Roman"/>
        </w:rPr>
        <w:t xml:space="preserve"> Mental Health Help-Seeking Behavior of Indonesian Adolescents Questionnaire</w:t>
      </w:r>
    </w:p>
    <w:tbl>
      <w:tblPr>
        <w:tblStyle w:val="TableGrid"/>
        <w:tblW w:w="4568" w:type="pct"/>
        <w:tblLook w:val="04A0" w:firstRow="1" w:lastRow="0" w:firstColumn="1" w:lastColumn="0" w:noHBand="0" w:noVBand="1"/>
      </w:tblPr>
      <w:tblGrid>
        <w:gridCol w:w="456"/>
        <w:gridCol w:w="5161"/>
        <w:gridCol w:w="1192"/>
        <w:gridCol w:w="145"/>
        <w:gridCol w:w="148"/>
        <w:gridCol w:w="889"/>
        <w:gridCol w:w="86"/>
        <w:gridCol w:w="846"/>
      </w:tblGrid>
      <w:tr w:rsidR="005D51EC" w:rsidRPr="005D51EC" w14:paraId="72057DB2" w14:textId="77777777" w:rsidTr="00F92F65">
        <w:trPr>
          <w:trHeight w:val="278"/>
        </w:trPr>
        <w:tc>
          <w:tcPr>
            <w:tcW w:w="256" w:type="pct"/>
            <w:shd w:val="clear" w:color="auto" w:fill="auto"/>
          </w:tcPr>
          <w:p w14:paraId="3BCADD00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No</w:t>
            </w:r>
          </w:p>
        </w:tc>
        <w:tc>
          <w:tcPr>
            <w:tcW w:w="4744" w:type="pct"/>
            <w:gridSpan w:val="7"/>
            <w:shd w:val="clear" w:color="auto" w:fill="auto"/>
          </w:tcPr>
          <w:p w14:paraId="708D265C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Item</w:t>
            </w:r>
          </w:p>
        </w:tc>
      </w:tr>
      <w:tr w:rsidR="005D51EC" w:rsidRPr="005D51EC" w14:paraId="6D23A843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57B4139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  <w:r w:rsidRPr="005D51EC">
              <w:rPr>
                <w:rFonts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4744" w:type="pct"/>
            <w:gridSpan w:val="7"/>
            <w:shd w:val="clear" w:color="auto" w:fill="auto"/>
          </w:tcPr>
          <w:p w14:paraId="32617B47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elama 3 bulan terakhir, apakah Anda pernah berbicara dengan tenaga kesehatan profesional mengenai masalah atau kekhawatiran terkait kesehatan jiwa?</w:t>
            </w:r>
          </w:p>
          <w:p w14:paraId="60C31554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color w:val="202124"/>
                <w:sz w:val="18"/>
                <w:szCs w:val="18"/>
                <w:shd w:val="clear" w:color="auto" w:fill="FFFFFF"/>
                <w:lang w:val="en-ID"/>
              </w:rPr>
              <w:t xml:space="preserve">□ 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 xml:space="preserve">Saya tidak memiliki masalah atau kekhawatiran mengenai kesehatan jiwa </w:t>
            </w:r>
          </w:p>
          <w:p w14:paraId="37161CB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color w:val="202124"/>
                <w:sz w:val="18"/>
                <w:szCs w:val="18"/>
                <w:shd w:val="clear" w:color="auto" w:fill="FFFFFF"/>
                <w:lang w:val="en-ID"/>
              </w:rPr>
              <w:t>□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 xml:space="preserve"> Saya sedang menunggu untuk bertemu dengan tenaga kesehatan profesional mengenai masalah atau kekhawatiran terkait kesehatan jiwa</w:t>
            </w:r>
          </w:p>
          <w:p w14:paraId="66598E12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color w:val="202124"/>
                <w:sz w:val="18"/>
                <w:szCs w:val="18"/>
                <w:shd w:val="clear" w:color="auto" w:fill="FFFFFF"/>
                <w:lang w:val="en-ID"/>
              </w:rPr>
              <w:t>□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 xml:space="preserve"> Saya sudah berbicara dengan seorang tenaga kesehatan profesional mengenai masalah atau kekhawatiran mengenai kesehatan jiwa</w:t>
            </w:r>
          </w:p>
          <w:p w14:paraId="14AC3BB5" w14:textId="77777777" w:rsidR="005D51EC" w:rsidRPr="005D51EC" w:rsidRDefault="005D51EC" w:rsidP="005D51EC">
            <w:pPr>
              <w:pBdr>
                <w:bottom w:val="single" w:sz="6" w:space="1" w:color="auto"/>
              </w:pBd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color w:val="202124"/>
                <w:sz w:val="18"/>
                <w:szCs w:val="18"/>
                <w:shd w:val="clear" w:color="auto" w:fill="FFFFFF"/>
                <w:lang w:val="en-ID"/>
              </w:rPr>
              <w:t>□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 xml:space="preserve"> Saya memilih untuk tidak berbicara dengan tenaga kesehatan profesional meskipun saya khawatir dengan kesehatan jiwa saya</w:t>
            </w:r>
          </w:p>
          <w:p w14:paraId="2E7B4933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</w:p>
          <w:p w14:paraId="4AB3F714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In the last 3 months, have you ever talked to a health professional about any mental health problem or concern?</w:t>
            </w:r>
          </w:p>
          <w:p w14:paraId="751A9407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sym w:font="Wingdings" w:char="F0A8"/>
            </w:r>
            <w:r w:rsidRPr="005D51EC">
              <w:rPr>
                <w:rFonts w:cs="Times New Roman"/>
                <w:sz w:val="18"/>
                <w:szCs w:val="18"/>
              </w:rPr>
              <w:t xml:space="preserve"> I did not have any problem or concern regarding mental health</w:t>
            </w:r>
          </w:p>
          <w:p w14:paraId="17ADC19D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sym w:font="Wingdings" w:char="F0A8"/>
            </w:r>
            <w:r w:rsidRPr="005D51EC">
              <w:rPr>
                <w:rFonts w:cs="Times New Roman"/>
                <w:sz w:val="18"/>
                <w:szCs w:val="18"/>
              </w:rPr>
              <w:t xml:space="preserve"> I am currently waiting to meet a health professional regarding mental health problem or concern</w:t>
            </w:r>
          </w:p>
          <w:p w14:paraId="7FE95B41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sym w:font="Wingdings" w:char="F0A8"/>
            </w:r>
            <w:r w:rsidRPr="005D51EC">
              <w:rPr>
                <w:rFonts w:cs="Times New Roman"/>
                <w:sz w:val="18"/>
                <w:szCs w:val="18"/>
              </w:rPr>
              <w:t xml:space="preserve"> I have talked to a health professional regarding mental health problem or concern</w:t>
            </w:r>
          </w:p>
          <w:p w14:paraId="365EC7CC" w14:textId="77777777" w:rsidR="005D51EC" w:rsidRPr="005D51EC" w:rsidRDefault="005D51EC" w:rsidP="005D51EC">
            <w:pPr>
              <w:spacing w:before="0" w:after="0"/>
              <w:ind w:left="306" w:hanging="306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sym w:font="Wingdings" w:char="F0A8"/>
            </w:r>
            <w:r w:rsidRPr="005D51EC">
              <w:rPr>
                <w:rFonts w:cs="Times New Roman"/>
                <w:sz w:val="18"/>
                <w:szCs w:val="18"/>
              </w:rPr>
              <w:t xml:space="preserve"> I have decided not to talk to a health professional even though I am concerned about my mental health</w:t>
            </w:r>
          </w:p>
        </w:tc>
      </w:tr>
      <w:tr w:rsidR="005D51EC" w:rsidRPr="005D51EC" w14:paraId="463E2EB6" w14:textId="77777777" w:rsidTr="00F92F65">
        <w:trPr>
          <w:trHeight w:val="145"/>
        </w:trPr>
        <w:tc>
          <w:tcPr>
            <w:tcW w:w="256" w:type="pct"/>
            <w:shd w:val="clear" w:color="auto" w:fill="auto"/>
          </w:tcPr>
          <w:p w14:paraId="0BFAF34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4744" w:type="pct"/>
            <w:gridSpan w:val="7"/>
            <w:shd w:val="clear" w:color="auto" w:fill="auto"/>
          </w:tcPr>
          <w:p w14:paraId="3554863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Pada pertanyaan berikut, kami ingin mengetahui siapakah, jika ada, yang Anda ajak bicara atau Anda mintai bantuan terkait kekhawatiran atau masalah kesehatan jiwa yang Anda alami (dalam 3 bulan terakhir).</w:t>
            </w:r>
          </w:p>
          <w:p w14:paraId="06AEFE59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  <w:p w14:paraId="02605F8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noProof/>
                <w:sz w:val="18"/>
                <w:szCs w:val="18"/>
              </w:rPr>
              <w:t>On the next question, we want to know who, if any, have you talked to or asked for help regarding your mental health worries or troubles that you have had (</w:t>
            </w:r>
            <w:r w:rsidRPr="005D51EC">
              <w:rPr>
                <w:rFonts w:cs="Times New Roman"/>
                <w:noProof/>
                <w:sz w:val="18"/>
                <w:szCs w:val="18"/>
                <w:u w:val="single"/>
              </w:rPr>
              <w:t>in the past 3 months</w:t>
            </w:r>
            <w:r w:rsidRPr="005D51EC">
              <w:rPr>
                <w:rFonts w:cs="Times New Roman"/>
                <w:noProof/>
                <w:sz w:val="18"/>
                <w:szCs w:val="18"/>
              </w:rPr>
              <w:t>). Please answer all questions. You can choose more than one option.</w:t>
            </w:r>
          </w:p>
        </w:tc>
      </w:tr>
      <w:tr w:rsidR="005D51EC" w:rsidRPr="005D51EC" w14:paraId="3938EA3E" w14:textId="77777777" w:rsidTr="00F92F65">
        <w:trPr>
          <w:trHeight w:val="145"/>
        </w:trPr>
        <w:tc>
          <w:tcPr>
            <w:tcW w:w="256" w:type="pct"/>
            <w:shd w:val="clear" w:color="auto" w:fill="auto"/>
          </w:tcPr>
          <w:p w14:paraId="5A92E67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2892" w:type="pct"/>
            <w:shd w:val="clear" w:color="auto" w:fill="auto"/>
          </w:tcPr>
          <w:p w14:paraId="509F643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8" w:type="pct"/>
            <w:shd w:val="clear" w:color="auto" w:fill="auto"/>
          </w:tcPr>
          <w:p w14:paraId="0DD4E37C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  <w:t>Meminta bantuan</w:t>
            </w:r>
          </w:p>
          <w:p w14:paraId="3B27BA6E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  <w:lang w:val="id-ID"/>
              </w:rPr>
            </w:pPr>
          </w:p>
          <w:p w14:paraId="7E27D224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Asked for help</w:t>
            </w:r>
          </w:p>
        </w:tc>
        <w:tc>
          <w:tcPr>
            <w:tcW w:w="662" w:type="pct"/>
            <w:gridSpan w:val="3"/>
            <w:shd w:val="clear" w:color="auto" w:fill="auto"/>
          </w:tcPr>
          <w:p w14:paraId="58B5BA85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  <w:t>Ingin, tetapi tidak meminta bantuan</w:t>
            </w:r>
          </w:p>
          <w:p w14:paraId="4EC15B81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  <w:lang w:val="id-ID"/>
              </w:rPr>
            </w:pPr>
          </w:p>
          <w:p w14:paraId="6AE03FDF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Wanted to, but did not ask for help</w:t>
            </w:r>
          </w:p>
        </w:tc>
        <w:tc>
          <w:tcPr>
            <w:tcW w:w="522" w:type="pct"/>
            <w:gridSpan w:val="2"/>
            <w:shd w:val="clear" w:color="auto" w:fill="auto"/>
          </w:tcPr>
          <w:p w14:paraId="37FF5050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  <w:t>Tidak merasa butuh bantuan</w:t>
            </w:r>
          </w:p>
          <w:p w14:paraId="58B8E21B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  <w:lang w:val="id-ID"/>
              </w:rPr>
            </w:pPr>
          </w:p>
          <w:p w14:paraId="47C705DE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Did not feel the need to ask</w:t>
            </w:r>
          </w:p>
        </w:tc>
      </w:tr>
      <w:tr w:rsidR="005D51EC" w:rsidRPr="005D51EC" w14:paraId="5ABA1D0B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577F2922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892" w:type="pct"/>
            <w:shd w:val="clear" w:color="auto" w:fill="auto"/>
          </w:tcPr>
          <w:p w14:paraId="4459EAA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Ibu atau ayah saya (atau yang setara orang tu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488CA2D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y mother or father (or anyone equivalent as parents).</w:t>
            </w:r>
          </w:p>
        </w:tc>
        <w:tc>
          <w:tcPr>
            <w:tcW w:w="668" w:type="pct"/>
            <w:shd w:val="clear" w:color="auto" w:fill="auto"/>
          </w:tcPr>
          <w:p w14:paraId="56503AE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5EF12C4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653C70A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1B7A3B92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30F9043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892" w:type="pct"/>
            <w:shd w:val="clear" w:color="auto" w:fill="auto"/>
          </w:tcPr>
          <w:p w14:paraId="5C22936E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audara (adik, kakak, saudara tiri, saudara angkat, dll.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357ED5A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Sibling (younger sibling, older sibling, step sibling, foster sibling, etc.)</w:t>
            </w:r>
          </w:p>
        </w:tc>
        <w:tc>
          <w:tcPr>
            <w:tcW w:w="668" w:type="pct"/>
            <w:shd w:val="clear" w:color="auto" w:fill="auto"/>
          </w:tcPr>
          <w:p w14:paraId="5DD82B3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48FE768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651616E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092B6335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3B4C0FB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892" w:type="pct"/>
            <w:shd w:val="clear" w:color="auto" w:fill="auto"/>
          </w:tcPr>
          <w:p w14:paraId="70043B8B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Keluarga lain (sepupu, om, tante, kakek, nenek, dll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6D6D2FB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Other relatives (cousin, uncle, aunt, grandfather, grandmother, etc.)</w:t>
            </w:r>
          </w:p>
        </w:tc>
        <w:tc>
          <w:tcPr>
            <w:tcW w:w="668" w:type="pct"/>
            <w:shd w:val="clear" w:color="auto" w:fill="auto"/>
          </w:tcPr>
          <w:p w14:paraId="10CB7E3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69B66AA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16279FD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54BF210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60899DE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892" w:type="pct"/>
            <w:shd w:val="clear" w:color="auto" w:fill="auto"/>
          </w:tcPr>
          <w:p w14:paraId="1A7B82DC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man dekat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0F57E08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Close friend.</w:t>
            </w:r>
          </w:p>
        </w:tc>
        <w:tc>
          <w:tcPr>
            <w:tcW w:w="668" w:type="pct"/>
            <w:shd w:val="clear" w:color="auto" w:fill="auto"/>
          </w:tcPr>
          <w:p w14:paraId="394D7422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6B6D151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52CE096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1A98F465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0D921F6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892" w:type="pct"/>
            <w:shd w:val="clear" w:color="auto" w:fill="auto"/>
          </w:tcPr>
          <w:p w14:paraId="39CAEF0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Dosen di universitas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3941E0F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University lecturer.</w:t>
            </w:r>
          </w:p>
        </w:tc>
        <w:tc>
          <w:tcPr>
            <w:tcW w:w="668" w:type="pct"/>
            <w:shd w:val="clear" w:color="auto" w:fill="auto"/>
          </w:tcPr>
          <w:p w14:paraId="2F60981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27B73F7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3C0B5A6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1D182015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78E496A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892" w:type="pct"/>
            <w:shd w:val="clear" w:color="auto" w:fill="auto"/>
          </w:tcPr>
          <w:p w14:paraId="7473E42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man kuliah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D04663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Coworker.</w:t>
            </w:r>
          </w:p>
        </w:tc>
        <w:tc>
          <w:tcPr>
            <w:tcW w:w="668" w:type="pct"/>
            <w:shd w:val="clear" w:color="auto" w:fill="auto"/>
          </w:tcPr>
          <w:p w14:paraId="4CD3034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5632BCA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737CFD8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1052E247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419383E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892" w:type="pct"/>
            <w:shd w:val="clear" w:color="auto" w:fill="auto"/>
          </w:tcPr>
          <w:p w14:paraId="5337BFD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Ulama, pendeta, rabi, imam (atau pemimpin spiritual atau agama lainny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CC8225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Cleric, priest, rabbi, imam (or other spiritual or religious leader).</w:t>
            </w:r>
          </w:p>
        </w:tc>
        <w:tc>
          <w:tcPr>
            <w:tcW w:w="668" w:type="pct"/>
            <w:shd w:val="clear" w:color="auto" w:fill="auto"/>
          </w:tcPr>
          <w:p w14:paraId="44D9CE5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72CD2FE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44B2898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3D8DAE98" w14:textId="77777777" w:rsidTr="00F92F65">
        <w:trPr>
          <w:trHeight w:val="145"/>
        </w:trPr>
        <w:tc>
          <w:tcPr>
            <w:tcW w:w="256" w:type="pct"/>
            <w:shd w:val="clear" w:color="auto" w:fill="auto"/>
            <w:vAlign w:val="center"/>
          </w:tcPr>
          <w:p w14:paraId="56BF764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892" w:type="pct"/>
            <w:shd w:val="clear" w:color="auto" w:fill="auto"/>
          </w:tcPr>
          <w:p w14:paraId="0A29CD1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naga kesehatan profesional reguler keluarga saya (misalnya, dokter umum atau perawat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).</w:t>
            </w:r>
          </w:p>
          <w:p w14:paraId="00AD23B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y family regular health professional (for example, general practitioner or nurse).</w:t>
            </w:r>
          </w:p>
        </w:tc>
        <w:tc>
          <w:tcPr>
            <w:tcW w:w="668" w:type="pct"/>
            <w:shd w:val="clear" w:color="auto" w:fill="auto"/>
          </w:tcPr>
          <w:p w14:paraId="0D40578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786AE8C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38700C1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3C3D79A" w14:textId="77777777" w:rsidTr="00F92F65">
        <w:trPr>
          <w:trHeight w:val="1220"/>
        </w:trPr>
        <w:tc>
          <w:tcPr>
            <w:tcW w:w="256" w:type="pct"/>
            <w:shd w:val="clear" w:color="auto" w:fill="auto"/>
            <w:vAlign w:val="center"/>
          </w:tcPr>
          <w:p w14:paraId="7F6FD2E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2892" w:type="pct"/>
            <w:shd w:val="clear" w:color="auto" w:fill="auto"/>
          </w:tcPr>
          <w:p w14:paraId="7FFC133B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naga kesehatan profesional kejiwaan (seperti konselor, ahli psikologi, psikiater, atau perawat kesehatan jiw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047ABAB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ental health professional (such as counsellor, psychologist, psychiatrist, or mental health nurse).</w:t>
            </w:r>
          </w:p>
        </w:tc>
        <w:tc>
          <w:tcPr>
            <w:tcW w:w="668" w:type="pct"/>
            <w:shd w:val="clear" w:color="auto" w:fill="auto"/>
          </w:tcPr>
          <w:p w14:paraId="735ACBA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662" w:type="pct"/>
            <w:gridSpan w:val="3"/>
            <w:shd w:val="clear" w:color="auto" w:fill="auto"/>
          </w:tcPr>
          <w:p w14:paraId="7D44EF6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522" w:type="pct"/>
            <w:gridSpan w:val="2"/>
            <w:shd w:val="clear" w:color="auto" w:fill="auto"/>
          </w:tcPr>
          <w:p w14:paraId="58A16C4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3C66990" w14:textId="77777777" w:rsidTr="00F92F65">
        <w:trPr>
          <w:trHeight w:val="1220"/>
        </w:trPr>
        <w:tc>
          <w:tcPr>
            <w:tcW w:w="256" w:type="pct"/>
            <w:shd w:val="clear" w:color="auto" w:fill="auto"/>
          </w:tcPr>
          <w:p w14:paraId="4B3319C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4744" w:type="pct"/>
            <w:gridSpan w:val="7"/>
            <w:shd w:val="clear" w:color="auto" w:fill="auto"/>
          </w:tcPr>
          <w:p w14:paraId="02715B57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Pada pertanyaan berikut, kami ingin mengetahui siapakah, jika ada, yang Anda ajak bicara atau Anda mintai bantuan terkait kekhawatiran atau masalah kesehatan jiwa yang Anda alami (d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i masa yang akan datang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).</w:t>
            </w:r>
          </w:p>
          <w:p w14:paraId="51C9BCD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</w:pPr>
          </w:p>
          <w:p w14:paraId="435F8D8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noProof/>
                <w:sz w:val="18"/>
                <w:szCs w:val="18"/>
              </w:rPr>
              <w:t xml:space="preserve">Who would you choose as a person to ask for help if you have concern about your mental health </w:t>
            </w:r>
            <w:r w:rsidRPr="005D51EC">
              <w:rPr>
                <w:rFonts w:cs="Times New Roman"/>
                <w:noProof/>
                <w:sz w:val="18"/>
                <w:szCs w:val="18"/>
                <w:u w:val="single"/>
              </w:rPr>
              <w:t>in the future</w:t>
            </w:r>
            <w:r w:rsidRPr="005D51EC">
              <w:rPr>
                <w:rFonts w:cs="Times New Roman"/>
                <w:noProof/>
                <w:sz w:val="18"/>
                <w:szCs w:val="18"/>
              </w:rPr>
              <w:t>? You can choose more than one option.</w:t>
            </w:r>
          </w:p>
        </w:tc>
      </w:tr>
      <w:tr w:rsidR="005D51EC" w:rsidRPr="005D51EC" w14:paraId="50878BEE" w14:textId="77777777" w:rsidTr="00F92F65">
        <w:trPr>
          <w:trHeight w:val="807"/>
        </w:trPr>
        <w:tc>
          <w:tcPr>
            <w:tcW w:w="256" w:type="pct"/>
            <w:shd w:val="clear" w:color="auto" w:fill="auto"/>
          </w:tcPr>
          <w:p w14:paraId="2DCC7F2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2892" w:type="pct"/>
            <w:shd w:val="clear" w:color="auto" w:fill="auto"/>
          </w:tcPr>
          <w:p w14:paraId="1936935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832" w:type="pct"/>
            <w:gridSpan w:val="3"/>
            <w:shd w:val="clear" w:color="auto" w:fill="auto"/>
          </w:tcPr>
          <w:p w14:paraId="5DC070B0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  <w:t>Saya akan meminta bantuan</w:t>
            </w:r>
          </w:p>
          <w:p w14:paraId="3AAFED39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  <w:lang w:val="id-ID"/>
              </w:rPr>
            </w:pPr>
          </w:p>
          <w:p w14:paraId="0A2C8305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I will ask for help</w:t>
            </w:r>
          </w:p>
        </w:tc>
        <w:tc>
          <w:tcPr>
            <w:tcW w:w="1020" w:type="pct"/>
            <w:gridSpan w:val="3"/>
            <w:shd w:val="clear" w:color="auto" w:fill="auto"/>
          </w:tcPr>
          <w:p w14:paraId="68AB0C17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  <w:lang w:val="id-ID"/>
              </w:rPr>
              <w:t>Saya tidak akan meminta bantuan</w:t>
            </w:r>
          </w:p>
          <w:p w14:paraId="04FBADD1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  <w:lang w:val="id-ID"/>
              </w:rPr>
            </w:pPr>
          </w:p>
          <w:p w14:paraId="4647EE23" w14:textId="77777777" w:rsidR="005D51EC" w:rsidRPr="005D51EC" w:rsidRDefault="005D51EC" w:rsidP="005D51EC">
            <w:pPr>
              <w:spacing w:before="0" w:after="0"/>
              <w:jc w:val="center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I will not ask for help</w:t>
            </w:r>
          </w:p>
        </w:tc>
      </w:tr>
      <w:tr w:rsidR="005D51EC" w:rsidRPr="005D51EC" w14:paraId="176BAF1D" w14:textId="77777777" w:rsidTr="00F92F65">
        <w:trPr>
          <w:trHeight w:val="468"/>
        </w:trPr>
        <w:tc>
          <w:tcPr>
            <w:tcW w:w="256" w:type="pct"/>
            <w:shd w:val="clear" w:color="auto" w:fill="auto"/>
            <w:vAlign w:val="center"/>
          </w:tcPr>
          <w:p w14:paraId="7B1013C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892" w:type="pct"/>
            <w:shd w:val="clear" w:color="auto" w:fill="auto"/>
          </w:tcPr>
          <w:p w14:paraId="32D3D632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Ibu atau ayah saya (atau yang setara orang tu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03CCFD6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y mother or father (or anyone equivalent as parents)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6A23207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60A0E48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76C6191E" w14:textId="77777777" w:rsidTr="00F92F65">
        <w:trPr>
          <w:trHeight w:val="419"/>
        </w:trPr>
        <w:tc>
          <w:tcPr>
            <w:tcW w:w="256" w:type="pct"/>
            <w:shd w:val="clear" w:color="auto" w:fill="auto"/>
            <w:vAlign w:val="center"/>
          </w:tcPr>
          <w:p w14:paraId="1929BB7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892" w:type="pct"/>
            <w:shd w:val="clear" w:color="auto" w:fill="auto"/>
          </w:tcPr>
          <w:p w14:paraId="710A569D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Saudara (adik, kakak, saudara tiri, saudara angkat, dll.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34A9CBA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Sibling (younger sibling, older sibling, step sibling, foster sibling, etc.)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70F7BBC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6AEBE53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21B98C6C" w14:textId="77777777" w:rsidTr="00F92F65">
        <w:trPr>
          <w:trHeight w:val="383"/>
        </w:trPr>
        <w:tc>
          <w:tcPr>
            <w:tcW w:w="256" w:type="pct"/>
            <w:shd w:val="clear" w:color="auto" w:fill="auto"/>
            <w:vAlign w:val="center"/>
          </w:tcPr>
          <w:p w14:paraId="28BE8A8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892" w:type="pct"/>
            <w:shd w:val="clear" w:color="auto" w:fill="auto"/>
          </w:tcPr>
          <w:p w14:paraId="30D48BBF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Keluarga lain (sepupu, om, tante, kakek, nenek, dll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6501F52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Other relatives (cousin, uncle, aunt, grandfather, grandmother, etc.)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1726C00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44A24EE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2D413981" w14:textId="77777777" w:rsidTr="00F92F65">
        <w:trPr>
          <w:trHeight w:val="394"/>
        </w:trPr>
        <w:tc>
          <w:tcPr>
            <w:tcW w:w="256" w:type="pct"/>
            <w:shd w:val="clear" w:color="auto" w:fill="auto"/>
            <w:vAlign w:val="center"/>
          </w:tcPr>
          <w:p w14:paraId="664CCDE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892" w:type="pct"/>
            <w:shd w:val="clear" w:color="auto" w:fill="auto"/>
          </w:tcPr>
          <w:p w14:paraId="2B84A38A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man dekat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A829F9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Close friend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2030BE52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09020332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D9994D7" w14:textId="77777777" w:rsidTr="00F92F65">
        <w:trPr>
          <w:trHeight w:val="443"/>
        </w:trPr>
        <w:tc>
          <w:tcPr>
            <w:tcW w:w="256" w:type="pct"/>
            <w:shd w:val="clear" w:color="auto" w:fill="auto"/>
            <w:vAlign w:val="center"/>
          </w:tcPr>
          <w:p w14:paraId="3A47E76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892" w:type="pct"/>
            <w:shd w:val="clear" w:color="auto" w:fill="auto"/>
          </w:tcPr>
          <w:p w14:paraId="73841BB9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Dosen di universitas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2E287DD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University lecturer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6270A83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16F1997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5D75461" w14:textId="77777777" w:rsidTr="00F92F65">
        <w:trPr>
          <w:trHeight w:val="412"/>
        </w:trPr>
        <w:tc>
          <w:tcPr>
            <w:tcW w:w="256" w:type="pct"/>
            <w:shd w:val="clear" w:color="auto" w:fill="auto"/>
            <w:vAlign w:val="center"/>
          </w:tcPr>
          <w:p w14:paraId="17EFECC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892" w:type="pct"/>
            <w:shd w:val="clear" w:color="auto" w:fill="auto"/>
          </w:tcPr>
          <w:p w14:paraId="6A5C2F24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man kuliah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6D895A8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Coworker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4963072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7716EEE2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56D36E50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70CCE5E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892" w:type="pct"/>
            <w:shd w:val="clear" w:color="auto" w:fill="auto"/>
          </w:tcPr>
          <w:p w14:paraId="7F9BBE01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Ulama, pendeta, rabi, imam (atau pemimpin spiritual atau agama lainny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14D5217B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Cleric, priest, rabbi, imam (or other spiritual or religious leader)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4F721B9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67983FC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467DB2D8" w14:textId="77777777" w:rsidTr="00F92F65">
        <w:trPr>
          <w:trHeight w:val="946"/>
        </w:trPr>
        <w:tc>
          <w:tcPr>
            <w:tcW w:w="256" w:type="pct"/>
            <w:shd w:val="clear" w:color="auto" w:fill="auto"/>
            <w:vAlign w:val="center"/>
          </w:tcPr>
          <w:p w14:paraId="083BD5A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892" w:type="pct"/>
            <w:shd w:val="clear" w:color="auto" w:fill="auto"/>
          </w:tcPr>
          <w:p w14:paraId="7A80DC75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naga kesehatan profesional reguler keluarga saya (misalnya, dokter umum atau perawat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).</w:t>
            </w:r>
          </w:p>
          <w:p w14:paraId="3C965E7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y family regular health professional (for example, general practitioner or nurse)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6FB25BFC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287FB63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7E4DBBA1" w14:textId="77777777" w:rsidTr="00F92F65">
        <w:trPr>
          <w:trHeight w:val="1220"/>
        </w:trPr>
        <w:tc>
          <w:tcPr>
            <w:tcW w:w="256" w:type="pct"/>
            <w:shd w:val="clear" w:color="auto" w:fill="auto"/>
            <w:vAlign w:val="center"/>
          </w:tcPr>
          <w:p w14:paraId="5F42ED0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2892" w:type="pct"/>
            <w:shd w:val="clear" w:color="auto" w:fill="auto"/>
          </w:tcPr>
          <w:p w14:paraId="258BCFE1" w14:textId="77777777" w:rsidR="005D51EC" w:rsidRPr="005D51EC" w:rsidRDefault="005D51EC" w:rsidP="005D51EC">
            <w:pPr>
              <w:spacing w:before="0" w:after="0"/>
              <w:rPr>
                <w:rFonts w:cs="Times New Roman"/>
                <w:i/>
                <w:iCs/>
                <w:noProof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noProof/>
                <w:sz w:val="18"/>
                <w:szCs w:val="18"/>
                <w:lang w:val="id-ID"/>
              </w:rPr>
              <w:t>Tenaga kesehatan profesional kejiwaan (seperti konselor, ahli psikologi, psikiater, atau perawat kesehatan jiwa)</w:t>
            </w:r>
            <w:r w:rsidRPr="005D51EC">
              <w:rPr>
                <w:rFonts w:cs="Times New Roman"/>
                <w:i/>
                <w:iCs/>
                <w:noProof/>
                <w:sz w:val="18"/>
                <w:szCs w:val="18"/>
              </w:rPr>
              <w:t>.</w:t>
            </w:r>
          </w:p>
          <w:p w14:paraId="7FB2B64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Mental health professional (such as counsellor, psychologist, psychiatrist, or mental health nurse).</w:t>
            </w:r>
          </w:p>
        </w:tc>
        <w:tc>
          <w:tcPr>
            <w:tcW w:w="832" w:type="pct"/>
            <w:gridSpan w:val="3"/>
            <w:shd w:val="clear" w:color="auto" w:fill="auto"/>
          </w:tcPr>
          <w:p w14:paraId="06072C24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5C35280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</w:tr>
      <w:tr w:rsidR="005D51EC" w:rsidRPr="005D51EC" w14:paraId="27DAE27A" w14:textId="77777777" w:rsidTr="00F92F65">
        <w:trPr>
          <w:trHeight w:val="807"/>
        </w:trPr>
        <w:tc>
          <w:tcPr>
            <w:tcW w:w="256" w:type="pct"/>
            <w:shd w:val="clear" w:color="auto" w:fill="auto"/>
          </w:tcPr>
          <w:p w14:paraId="072411F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44" w:type="pct"/>
            <w:gridSpan w:val="7"/>
            <w:shd w:val="clear" w:color="auto" w:fill="auto"/>
            <w:vAlign w:val="center"/>
          </w:tcPr>
          <w:p w14:paraId="0DD1072C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</w:rPr>
              <w:t>Secara umum, seberapa setuju atau tidak setuju Anda dengan tiap pernytataan berikut?</w:t>
            </w:r>
          </w:p>
          <w:p w14:paraId="270CD470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</w:p>
          <w:p w14:paraId="323EA20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In general, how much do you agree and disagree with each of these statements?</w:t>
            </w:r>
          </w:p>
        </w:tc>
      </w:tr>
      <w:tr w:rsidR="005D51EC" w:rsidRPr="005D51EC" w14:paraId="511F02AC" w14:textId="77777777" w:rsidTr="00F92F65">
        <w:trPr>
          <w:trHeight w:val="807"/>
        </w:trPr>
        <w:tc>
          <w:tcPr>
            <w:tcW w:w="256" w:type="pct"/>
            <w:shd w:val="clear" w:color="auto" w:fill="auto"/>
          </w:tcPr>
          <w:p w14:paraId="132F266F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2892" w:type="pct"/>
            <w:shd w:val="clear" w:color="auto" w:fill="auto"/>
          </w:tcPr>
          <w:p w14:paraId="12E2281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</w:p>
        </w:tc>
        <w:tc>
          <w:tcPr>
            <w:tcW w:w="749" w:type="pct"/>
            <w:gridSpan w:val="2"/>
            <w:shd w:val="clear" w:color="auto" w:fill="auto"/>
          </w:tcPr>
          <w:p w14:paraId="092819C7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i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</w:rPr>
              <w:t>Tidak setuju</w:t>
            </w:r>
          </w:p>
          <w:p w14:paraId="62719599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</w:p>
          <w:p w14:paraId="3A84F22A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Disagree</w:t>
            </w:r>
          </w:p>
        </w:tc>
        <w:tc>
          <w:tcPr>
            <w:tcW w:w="629" w:type="pct"/>
            <w:gridSpan w:val="3"/>
            <w:shd w:val="clear" w:color="auto" w:fill="auto"/>
          </w:tcPr>
          <w:p w14:paraId="194AF819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i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</w:rPr>
              <w:t>Netral</w:t>
            </w:r>
          </w:p>
          <w:p w14:paraId="6C1C8B74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</w:p>
          <w:p w14:paraId="1E1EE012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Neutral</w:t>
            </w:r>
          </w:p>
        </w:tc>
        <w:tc>
          <w:tcPr>
            <w:tcW w:w="475" w:type="pct"/>
            <w:shd w:val="clear" w:color="auto" w:fill="auto"/>
          </w:tcPr>
          <w:p w14:paraId="2186E0FE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i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i/>
                <w:noProof/>
                <w:sz w:val="18"/>
                <w:szCs w:val="18"/>
              </w:rPr>
              <w:t>Setuju</w:t>
            </w:r>
          </w:p>
          <w:p w14:paraId="4E722A91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</w:p>
          <w:p w14:paraId="0CD7E2A8" w14:textId="77777777" w:rsidR="005D51EC" w:rsidRPr="005D51EC" w:rsidRDefault="005D51EC" w:rsidP="005D51EC">
            <w:pPr>
              <w:spacing w:before="0" w:after="0"/>
              <w:rPr>
                <w:rFonts w:cs="Times New Roman"/>
                <w:b/>
                <w:noProof/>
                <w:sz w:val="18"/>
                <w:szCs w:val="18"/>
              </w:rPr>
            </w:pPr>
            <w:r w:rsidRPr="005D51EC">
              <w:rPr>
                <w:rFonts w:cs="Times New Roman"/>
                <w:b/>
                <w:noProof/>
                <w:sz w:val="18"/>
                <w:szCs w:val="18"/>
              </w:rPr>
              <w:t>Agree</w:t>
            </w:r>
          </w:p>
        </w:tc>
      </w:tr>
      <w:tr w:rsidR="005D51EC" w:rsidRPr="005D51EC" w14:paraId="197578B1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2DB670CE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892" w:type="pct"/>
            <w:shd w:val="clear" w:color="auto" w:fill="auto"/>
          </w:tcPr>
          <w:p w14:paraId="4B124D07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ID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  <w:lang w:val="en-ID"/>
              </w:rPr>
              <w:t>Secara umum, meminta bantuan mengenai masalah atau gangguan kesehatan jiwa sangat membantu.</w:t>
            </w:r>
          </w:p>
          <w:p w14:paraId="1821D63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n general, asking for help for a mental health problem or disorder is helpful.</w:t>
            </w:r>
          </w:p>
        </w:tc>
        <w:tc>
          <w:tcPr>
            <w:tcW w:w="749" w:type="pct"/>
            <w:gridSpan w:val="2"/>
            <w:shd w:val="clear" w:color="auto" w:fill="auto"/>
          </w:tcPr>
          <w:p w14:paraId="6524D40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629" w:type="pct"/>
            <w:gridSpan w:val="3"/>
            <w:shd w:val="clear" w:color="auto" w:fill="auto"/>
          </w:tcPr>
          <w:p w14:paraId="50E7D42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</w:tcPr>
          <w:p w14:paraId="68C2EFC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5D51EC" w:rsidRPr="005D51EC" w14:paraId="7E8B01E1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4AA3D825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2892" w:type="pct"/>
            <w:shd w:val="clear" w:color="auto" w:fill="auto"/>
          </w:tcPr>
          <w:p w14:paraId="0AA7E5FA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ID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  <w:lang w:val="en-ID"/>
              </w:rPr>
              <w:t>Saya merasa nyaman meminta bantuan mengenai masalah atau gangguan kesehatan jiwa.</w:t>
            </w:r>
          </w:p>
          <w:p w14:paraId="662E55D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 am comfortable asking for help for a mental health problem or disorder.</w:t>
            </w:r>
          </w:p>
        </w:tc>
        <w:tc>
          <w:tcPr>
            <w:tcW w:w="749" w:type="pct"/>
            <w:gridSpan w:val="2"/>
            <w:shd w:val="clear" w:color="auto" w:fill="auto"/>
          </w:tcPr>
          <w:p w14:paraId="1A9F6DB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629" w:type="pct"/>
            <w:gridSpan w:val="3"/>
            <w:shd w:val="clear" w:color="auto" w:fill="auto"/>
          </w:tcPr>
          <w:p w14:paraId="71412586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</w:tcPr>
          <w:p w14:paraId="6B498548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5D51EC" w:rsidRPr="005D51EC" w14:paraId="2574292A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35D41624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2892" w:type="pct"/>
            <w:shd w:val="clear" w:color="auto" w:fill="auto"/>
          </w:tcPr>
          <w:p w14:paraId="2462313B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ID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  <w:lang w:val="en-ID"/>
              </w:rPr>
              <w:t>Jika saya merasa memiliki masalah kesehatan jiwa atau gangguan jiwa (seperti depresi, gangguan kecemasan sosial, dll), saya akan meminta bantuan.</w:t>
            </w:r>
          </w:p>
          <w:p w14:paraId="6607693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I think I may have a mental health problem or mental disorder (such as depression, social anxiety disorder, etc), I will ask for help.</w:t>
            </w:r>
          </w:p>
        </w:tc>
        <w:tc>
          <w:tcPr>
            <w:tcW w:w="749" w:type="pct"/>
            <w:gridSpan w:val="2"/>
            <w:shd w:val="clear" w:color="auto" w:fill="auto"/>
          </w:tcPr>
          <w:p w14:paraId="455C597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629" w:type="pct"/>
            <w:gridSpan w:val="3"/>
            <w:shd w:val="clear" w:color="auto" w:fill="auto"/>
          </w:tcPr>
          <w:p w14:paraId="02E0249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</w:tcPr>
          <w:p w14:paraId="6BE759FD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5D51EC" w:rsidRPr="005D51EC" w14:paraId="2B7992E4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745BEA2D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892" w:type="pct"/>
            <w:shd w:val="clear" w:color="auto" w:fill="auto"/>
          </w:tcPr>
          <w:p w14:paraId="0533A9DA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ID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  <w:lang w:val="en-ID"/>
              </w:rPr>
              <w:t>Jika saya menduga salah satu teman atau rekan kerja saya membutuhkan bantuan dengan masalah atau gangguan kesehatan jiwa (seperti depresi), saya akan mendorong mereka untuk mencari bantuan.</w:t>
            </w:r>
          </w:p>
          <w:p w14:paraId="2A07BA15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color w:val="000000" w:themeColor="text1"/>
                <w:sz w:val="18"/>
                <w:szCs w:val="18"/>
              </w:rPr>
              <w:t>If I thought one of my friends or peers needed help with a mental health problem or disorder (such as depression), I would encourage them to seek help.</w:t>
            </w:r>
          </w:p>
        </w:tc>
        <w:tc>
          <w:tcPr>
            <w:tcW w:w="749" w:type="pct"/>
            <w:gridSpan w:val="2"/>
            <w:shd w:val="clear" w:color="auto" w:fill="auto"/>
          </w:tcPr>
          <w:p w14:paraId="057A7FB7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629" w:type="pct"/>
            <w:gridSpan w:val="3"/>
            <w:shd w:val="clear" w:color="auto" w:fill="auto"/>
          </w:tcPr>
          <w:p w14:paraId="478238EA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</w:tcPr>
          <w:p w14:paraId="69CE5401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</w:tr>
      <w:tr w:rsidR="005D51EC" w:rsidRPr="005D51EC" w14:paraId="57554DF8" w14:textId="77777777" w:rsidTr="00F92F65">
        <w:trPr>
          <w:trHeight w:val="807"/>
        </w:trPr>
        <w:tc>
          <w:tcPr>
            <w:tcW w:w="256" w:type="pct"/>
            <w:shd w:val="clear" w:color="auto" w:fill="auto"/>
            <w:vAlign w:val="center"/>
          </w:tcPr>
          <w:p w14:paraId="7204F736" w14:textId="77777777" w:rsidR="005D51EC" w:rsidRPr="005D51EC" w:rsidRDefault="005D51EC" w:rsidP="005D51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D51EC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92" w:type="pct"/>
            <w:shd w:val="clear" w:color="auto" w:fill="auto"/>
          </w:tcPr>
          <w:p w14:paraId="438CD046" w14:textId="77777777" w:rsidR="005D51EC" w:rsidRPr="005D51EC" w:rsidRDefault="005D51EC" w:rsidP="005D51EC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ID"/>
              </w:rPr>
            </w:pPr>
            <w:r w:rsidRPr="005D51EC">
              <w:rPr>
                <w:rFonts w:cs="Times New Roman"/>
                <w:i/>
                <w:iCs/>
                <w:sz w:val="18"/>
                <w:szCs w:val="18"/>
                <w:lang w:val="en-ID"/>
              </w:rPr>
              <w:t>Jika saya menduga salah satu anggota keluarga saya membutuhkan bantuan terkait masalah atau gangguan kesehatan jiwa (misalnya depresi), saya akan mendorong mereka untuk mencari bantuan.</w:t>
            </w:r>
          </w:p>
          <w:p w14:paraId="0C1ED870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  <w:lang w:val="id-ID"/>
              </w:rPr>
            </w:pPr>
            <w:r w:rsidRPr="005D51EC">
              <w:rPr>
                <w:rFonts w:cs="Times New Roman"/>
                <w:sz w:val="18"/>
                <w:szCs w:val="18"/>
              </w:rPr>
              <w:t>If I suspect one of my family members need help regarding mental health troubles or disorders (such as depression), I will encourage them to search for help.</w:t>
            </w:r>
          </w:p>
        </w:tc>
        <w:tc>
          <w:tcPr>
            <w:tcW w:w="749" w:type="pct"/>
            <w:gridSpan w:val="2"/>
            <w:shd w:val="clear" w:color="auto" w:fill="auto"/>
          </w:tcPr>
          <w:p w14:paraId="1661ED59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629" w:type="pct"/>
            <w:gridSpan w:val="3"/>
            <w:shd w:val="clear" w:color="auto" w:fill="auto"/>
          </w:tcPr>
          <w:p w14:paraId="45DB2CB3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</w:tcPr>
          <w:p w14:paraId="044E9FCE" w14:textId="77777777" w:rsidR="005D51EC" w:rsidRPr="005D51EC" w:rsidRDefault="005D51EC" w:rsidP="005D51EC">
            <w:pPr>
              <w:spacing w:before="0" w:after="0"/>
              <w:rPr>
                <w:rFonts w:cs="Times New Roman"/>
                <w:noProof/>
                <w:sz w:val="18"/>
                <w:szCs w:val="18"/>
              </w:rPr>
            </w:pPr>
          </w:p>
        </w:tc>
      </w:tr>
    </w:tbl>
    <w:p w14:paraId="7E9CFC68" w14:textId="77777777" w:rsidR="005D51EC" w:rsidRPr="005D51EC" w:rsidRDefault="005D51EC" w:rsidP="005D51EC">
      <w:pPr>
        <w:tabs>
          <w:tab w:val="left" w:pos="8624"/>
        </w:tabs>
        <w:spacing w:before="0" w:after="0"/>
        <w:rPr>
          <w:rFonts w:cs="Times New Roman"/>
        </w:rPr>
      </w:pPr>
    </w:p>
    <w:p w14:paraId="39ED1AF1" w14:textId="77777777" w:rsidR="005D51EC" w:rsidRPr="005D51EC" w:rsidRDefault="005D51EC" w:rsidP="005D51EC">
      <w:pPr>
        <w:spacing w:before="0" w:after="0"/>
        <w:jc w:val="both"/>
        <w:rPr>
          <w:rFonts w:cs="Times New Roman"/>
          <w:b/>
          <w:szCs w:val="24"/>
        </w:rPr>
      </w:pPr>
    </w:p>
    <w:p w14:paraId="7B65BC41" w14:textId="77777777" w:rsidR="00DE23E8" w:rsidRPr="005D51EC" w:rsidRDefault="00DE23E8" w:rsidP="005D51EC">
      <w:pPr>
        <w:spacing w:before="0" w:after="0"/>
        <w:rPr>
          <w:rFonts w:cs="Times New Roman"/>
        </w:rPr>
      </w:pPr>
    </w:p>
    <w:sectPr w:rsidR="00DE23E8" w:rsidRPr="005D51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3F7A9" w14:textId="77777777" w:rsidR="0069095D" w:rsidRDefault="0069095D" w:rsidP="00117666">
      <w:pPr>
        <w:spacing w:after="0"/>
      </w:pPr>
      <w:r>
        <w:separator/>
      </w:r>
    </w:p>
  </w:endnote>
  <w:endnote w:type="continuationSeparator" w:id="0">
    <w:p w14:paraId="3DF1166F" w14:textId="77777777" w:rsidR="0069095D" w:rsidRDefault="006909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1CF0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D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1CF0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DD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DB4FE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D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DB4FE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DD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A4AA5" w14:textId="77777777" w:rsidR="0069095D" w:rsidRDefault="0069095D" w:rsidP="00117666">
      <w:pPr>
        <w:spacing w:after="0"/>
      </w:pPr>
      <w:r>
        <w:separator/>
      </w:r>
    </w:p>
  </w:footnote>
  <w:footnote w:type="continuationSeparator" w:id="0">
    <w:p w14:paraId="7FDA58E3" w14:textId="77777777" w:rsidR="0069095D" w:rsidRDefault="006909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5507"/>
    <w:rsid w:val="00034304"/>
    <w:rsid w:val="00035434"/>
    <w:rsid w:val="00052A14"/>
    <w:rsid w:val="00077D53"/>
    <w:rsid w:val="000F021B"/>
    <w:rsid w:val="00105FD9"/>
    <w:rsid w:val="00117666"/>
    <w:rsid w:val="00147C3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D2A"/>
    <w:rsid w:val="003123F4"/>
    <w:rsid w:val="003366E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1EC"/>
    <w:rsid w:val="006375C7"/>
    <w:rsid w:val="00654E8F"/>
    <w:rsid w:val="00660D05"/>
    <w:rsid w:val="006820B1"/>
    <w:rsid w:val="0069095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DDC"/>
    <w:rsid w:val="009151AA"/>
    <w:rsid w:val="0093429D"/>
    <w:rsid w:val="009401C2"/>
    <w:rsid w:val="00943573"/>
    <w:rsid w:val="00964134"/>
    <w:rsid w:val="009700BE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756"/>
    <w:rsid w:val="00E52377"/>
    <w:rsid w:val="00E537AD"/>
    <w:rsid w:val="00E64E17"/>
    <w:rsid w:val="00E866C9"/>
    <w:rsid w:val="00EA3D3C"/>
    <w:rsid w:val="00EC090A"/>
    <w:rsid w:val="00ED20B5"/>
    <w:rsid w:val="00F228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AC5B3E-DA16-4F08-A4EB-0677FFD3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5</TotalTime>
  <Pages>5</Pages>
  <Words>1751</Words>
  <Characters>998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siska Kaligis</cp:lastModifiedBy>
  <cp:revision>12</cp:revision>
  <cp:lastPrinted>2013-10-03T12:51:00Z</cp:lastPrinted>
  <dcterms:created xsi:type="dcterms:W3CDTF">2021-08-25T04:59:00Z</dcterms:created>
  <dcterms:modified xsi:type="dcterms:W3CDTF">2021-08-25T14:49:00Z</dcterms:modified>
</cp:coreProperties>
</file>